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13CE4" w14:textId="77777777" w:rsidR="009B5679" w:rsidRPr="00E63105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2.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3105">
        <w:rPr>
          <w:rFonts w:ascii="Times New Roman" w:hAnsi="Times New Roman" w:cs="Times New Roman"/>
          <w:sz w:val="20"/>
          <w:szCs w:val="20"/>
        </w:rPr>
        <w:t>Codebook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B79E294" w14:textId="77777777" w:rsidR="009B5679" w:rsidRPr="00E63105" w:rsidRDefault="009B5679" w:rsidP="009B567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F602E2" w14:textId="686EEF7A" w:rsidR="009B5679" w:rsidRPr="00D00BC0" w:rsidRDefault="009B5679" w:rsidP="009B5679">
      <w:pPr>
        <w:jc w:val="both"/>
        <w:rPr>
          <w:rFonts w:ascii="Times New Roman" w:hAnsi="Times New Roman" w:cs="Times New Roman"/>
          <w:sz w:val="20"/>
          <w:szCs w:val="20"/>
        </w:rPr>
      </w:pP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Table 2.1.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ost</w:t>
      </w:r>
      <w:r w:rsidRPr="00E6310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content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E6310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</w:t>
      </w:r>
      <w:r w:rsidRPr="00E63105">
        <w:rPr>
          <w:rFonts w:ascii="Times New Roman" w:hAnsi="Times New Roman" w:cs="Times New Roman"/>
          <w:sz w:val="20"/>
          <w:szCs w:val="20"/>
        </w:rPr>
        <w:t xml:space="preserve">opical content dealing with the </w:t>
      </w:r>
      <w:r w:rsidRPr="00BE1763">
        <w:rPr>
          <w:rFonts w:ascii="Times New Roman" w:hAnsi="Times New Roman" w:cs="Times New Roman"/>
          <w:sz w:val="20"/>
          <w:szCs w:val="20"/>
        </w:rPr>
        <w:t xml:space="preserve">lifestyle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behavior</w:t>
      </w:r>
      <w:proofErr w:type="spellEnd"/>
      <w:r w:rsidRPr="00E63105">
        <w:rPr>
          <w:rFonts w:ascii="Times New Roman" w:hAnsi="Times New Roman" w:cs="Times New Roman"/>
          <w:sz w:val="20"/>
          <w:szCs w:val="20"/>
        </w:rPr>
        <w:t xml:space="preserve"> mentioned in the </w:t>
      </w:r>
      <w:r>
        <w:rPr>
          <w:rFonts w:ascii="Times New Roman" w:hAnsi="Times New Roman" w:cs="Times New Roman"/>
          <w:sz w:val="20"/>
          <w:szCs w:val="20"/>
        </w:rPr>
        <w:t>post</w:t>
      </w:r>
      <w:r w:rsidRPr="00E6310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1D97E01" w14:textId="77777777" w:rsidR="009B5679" w:rsidRPr="00E63105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61"/>
        <w:gridCol w:w="6945"/>
      </w:tblGrid>
      <w:tr w:rsidR="009B5679" w:rsidRPr="00E63105" w14:paraId="5979BDDC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FC3C767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4C5887F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49122DF4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9B5679" w:rsidRPr="00E63105" w14:paraId="09492F41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2E75810E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CE4D1A5" w14:textId="290D8644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elf-narrative of current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</w:p>
          <w:p w14:paraId="214BA5CC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6E244A83" w14:textId="0EE7856A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ini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rration of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self’s current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14B87C4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Self”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re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o the person who wrot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9A42D90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Usual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he usage of pronouns such as ‘I’, ‘me’, ‘myself’ or its Malay derivatives.</w:t>
            </w:r>
          </w:p>
          <w:p w14:paraId="3A74D278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ometimes no pronou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re present but if the content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 a narration of the person who wrot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, 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classified in this category.</w:t>
            </w:r>
          </w:p>
          <w:p w14:paraId="2EBB0CC7" w14:textId="3C5CC56D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ontex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re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o a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 already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appened or </w:t>
            </w: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rrently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till happening. </w:t>
            </w:r>
          </w:p>
          <w:p w14:paraId="58E5F732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“I have been smoking for 10 years, my life is still great.”</w:t>
            </w:r>
          </w:p>
        </w:tc>
      </w:tr>
      <w:tr w:rsidR="009B5679" w:rsidRPr="00E63105" w14:paraId="33905365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7A68E47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BAD2671" w14:textId="0EB0E2F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arrative of other’s current lifesty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rs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2CA87F10" w14:textId="19BC3EEE" w:rsidR="009B5679" w:rsidRPr="008D2B31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inition: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alk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bout other people’s current lifestyl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71F63A0" w14:textId="77777777" w:rsidR="009B5679" w:rsidRPr="008D2B31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D2B3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Other people” refe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d</w:t>
            </w:r>
            <w:r w:rsidRPr="008D2B3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o people who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r</w:t>
            </w:r>
            <w:r w:rsidRPr="008D2B3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e not involved in writing the post </w:t>
            </w:r>
            <w:r w:rsidRPr="008D2B31">
              <w:rPr>
                <w:rFonts w:ascii="Times New Roman" w:hAnsi="Times New Roman" w:cs="Times New Roman"/>
                <w:sz w:val="20"/>
                <w:szCs w:val="20"/>
              </w:rPr>
              <w:t>(e.g. friends, family members, acquaintances or public figures).</w:t>
            </w:r>
          </w:p>
          <w:p w14:paraId="6A3DD0A8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Usual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he usage of pronouns such as ‘my sister,’ ‘my grandfather,’ ‘they’ etc.</w:t>
            </w:r>
          </w:p>
          <w:p w14:paraId="607AAD92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ometimes no pronou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re present but if the content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 a narration of someone who did not writ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, 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classified in this coding.</w:t>
            </w:r>
          </w:p>
          <w:p w14:paraId="5D61B37F" w14:textId="23F41D26" w:rsidR="009B5679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ontex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re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o a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 already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appened or </w:t>
            </w: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rrently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till happening. </w:t>
            </w:r>
          </w:p>
          <w:p w14:paraId="082FF9D7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“He really doesn’t listen and continues to drink so much alcohol daily.”</w:t>
            </w:r>
          </w:p>
        </w:tc>
      </w:tr>
      <w:tr w:rsidR="009B5679" w:rsidRPr="00E63105" w14:paraId="7BCDBA53" w14:textId="77777777" w:rsidTr="00FA40FB">
        <w:tc>
          <w:tcPr>
            <w:tcW w:w="461" w:type="dxa"/>
            <w:tcBorders>
              <w:top w:val="single" w:sz="4" w:space="0" w:color="auto"/>
            </w:tcBorders>
          </w:tcPr>
          <w:p w14:paraId="42DC1C90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1140961C" w14:textId="1CB8621E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lanned action related to lifesty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r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75CB62D2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169B0A67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inition: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 planned actio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that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will be conducted by the 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</w:rPr>
              <w:t xml:space="preserve">person who wrote th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</w:rPr>
              <w:t>post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</w:rPr>
              <w:t>.</w:t>
            </w:r>
          </w:p>
          <w:p w14:paraId="54EACB7D" w14:textId="4A833DEC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planned actio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s either a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ealthy action or an unhealthy action related to lifesty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r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E8D4B7B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planned action has not happened yet, at the tim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st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 made.</w:t>
            </w:r>
          </w:p>
          <w:p w14:paraId="1D959C0E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y have usage of terms such as “wish,” “want,” “plan," “next week,” “next year.”</w:t>
            </w:r>
          </w:p>
          <w:p w14:paraId="0F908DEB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Planned actio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either:</w:t>
            </w:r>
          </w:p>
          <w:p w14:paraId="37A13921" w14:textId="0EE156AD" w:rsidR="009B5679" w:rsidRPr="00E63105" w:rsidRDefault="009B5679" w:rsidP="009B5679">
            <w:pPr>
              <w:pStyle w:val="ListParagraph"/>
              <w:numPr>
                <w:ilvl w:val="0"/>
                <w:numId w:val="2"/>
              </w:numPr>
              <w:ind w:left="595" w:hanging="284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 direct action: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imed at changes in lifesty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r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directly (e.g. need to start diet, need to smoke more, want to exercise less).</w:t>
            </w:r>
          </w:p>
          <w:p w14:paraId="3F1968C7" w14:textId="6BAD4C68" w:rsidR="009B5679" w:rsidRPr="00E63105" w:rsidRDefault="009B5679" w:rsidP="009B5679">
            <w:pPr>
              <w:pStyle w:val="ListParagraph"/>
              <w:numPr>
                <w:ilvl w:val="0"/>
                <w:numId w:val="2"/>
              </w:numPr>
              <w:ind w:left="595" w:hanging="284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 indirect action: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Aimed at changes in lifestyle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ehavior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directly (e.g. start buying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re alcohol over the weekend, start going to places that allow smoking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  <w:p w14:paraId="4CD56033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he current status of planned actio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as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either:  </w:t>
            </w:r>
          </w:p>
          <w:p w14:paraId="30D8706D" w14:textId="77777777" w:rsidR="009B5679" w:rsidRPr="00E63105" w:rsidRDefault="009B5679" w:rsidP="009B56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nitiation of planned action: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e.g. need to start diet, want to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uy cigarettes to try smoking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, need to diet).</w:t>
            </w:r>
          </w:p>
          <w:p w14:paraId="7A5DCEA6" w14:textId="77777777" w:rsidR="009B5679" w:rsidRPr="00E63105" w:rsidRDefault="009B5679" w:rsidP="009B567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 i</w:t>
            </w:r>
            <w:r w:rsidRPr="00E6310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crease or decrease in the frequency in planned action: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.g. need to smoke more, want to exercise less).</w:t>
            </w:r>
          </w:p>
        </w:tc>
      </w:tr>
    </w:tbl>
    <w:p w14:paraId="1E720474" w14:textId="77777777" w:rsidR="009B5679" w:rsidRDefault="009B5679" w:rsidP="009B5679">
      <w:pPr>
        <w:jc w:val="both"/>
        <w:rPr>
          <w:rFonts w:ascii="Times New Roman" w:eastAsia="Calibri" w:hAnsi="Times New Roman" w:cs="Times New Roman"/>
          <w:color w:val="000000" w:themeColor="text1"/>
          <w:sz w:val="16"/>
          <w:szCs w:val="16"/>
        </w:rPr>
      </w:pPr>
    </w:p>
    <w:p w14:paraId="1721AB30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1B10A23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E8EF1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81EB688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4D3713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646D288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078459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6D151D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CFB7A7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C54B67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2EA57B5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337174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94398C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C70717E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0BEF37A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88F36CF" w14:textId="77777777" w:rsidR="009B5679" w:rsidRPr="00E63105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Multimedia Appendix 2.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3105">
        <w:rPr>
          <w:rFonts w:ascii="Times New Roman" w:hAnsi="Times New Roman" w:cs="Times New Roman"/>
          <w:sz w:val="20"/>
          <w:szCs w:val="20"/>
        </w:rPr>
        <w:t>Codebook</w:t>
      </w:r>
      <w:r>
        <w:rPr>
          <w:rFonts w:ascii="Times New Roman" w:hAnsi="Times New Roman" w:cs="Times New Roman"/>
          <w:sz w:val="20"/>
          <w:szCs w:val="20"/>
        </w:rPr>
        <w:t>. (continued)</w:t>
      </w:r>
    </w:p>
    <w:p w14:paraId="69367279" w14:textId="77777777" w:rsidR="009B5679" w:rsidRDefault="009B5679" w:rsidP="009B5679">
      <w:pPr>
        <w:jc w:val="both"/>
        <w:rPr>
          <w:rFonts w:ascii="Times New Roman" w:eastAsia="Calibri" w:hAnsi="Times New Roman" w:cs="Times New Roman"/>
          <w:color w:val="000000" w:themeColor="text1"/>
          <w:sz w:val="16"/>
          <w:szCs w:val="16"/>
        </w:rPr>
      </w:pPr>
    </w:p>
    <w:p w14:paraId="68D27800" w14:textId="47EE373E" w:rsidR="009B5679" w:rsidRPr="00FD0E0A" w:rsidRDefault="009B5679" w:rsidP="009B5679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2.1.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Post</w:t>
      </w:r>
      <w:r w:rsidRPr="00E6310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content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E6310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T</w:t>
      </w:r>
      <w:r w:rsidRPr="00E63105">
        <w:rPr>
          <w:rFonts w:ascii="Times New Roman" w:hAnsi="Times New Roman" w:cs="Times New Roman"/>
          <w:sz w:val="20"/>
          <w:szCs w:val="20"/>
        </w:rPr>
        <w:t xml:space="preserve">opical content dealing with the </w:t>
      </w:r>
      <w:r w:rsidRPr="00BE1763">
        <w:rPr>
          <w:rFonts w:ascii="Times New Roman" w:hAnsi="Times New Roman" w:cs="Times New Roman"/>
          <w:sz w:val="20"/>
          <w:szCs w:val="20"/>
        </w:rPr>
        <w:t xml:space="preserve">lifestyle </w:t>
      </w:r>
      <w:r>
        <w:rPr>
          <w:rFonts w:ascii="Times New Roman" w:hAnsi="Times New Roman" w:cs="Times New Roman"/>
          <w:sz w:val="20"/>
          <w:szCs w:val="20"/>
        </w:rPr>
        <w:t>behavior</w:t>
      </w:r>
      <w:r w:rsidRPr="00E63105">
        <w:rPr>
          <w:rFonts w:ascii="Times New Roman" w:hAnsi="Times New Roman" w:cs="Times New Roman"/>
          <w:sz w:val="20"/>
          <w:szCs w:val="20"/>
        </w:rPr>
        <w:t xml:space="preserve"> mentioned in the </w:t>
      </w:r>
      <w:r>
        <w:rPr>
          <w:rFonts w:ascii="Times New Roman" w:hAnsi="Times New Roman" w:cs="Times New Roman"/>
          <w:sz w:val="20"/>
          <w:szCs w:val="20"/>
        </w:rPr>
        <w:t>post</w:t>
      </w:r>
      <w:r w:rsidRPr="00E6310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D0E0A">
        <w:rPr>
          <w:rFonts w:ascii="Times New Roman" w:hAnsi="Times New Roman" w:cs="Times New Roman"/>
          <w:sz w:val="20"/>
          <w:szCs w:val="20"/>
        </w:rPr>
        <w:t>(continued)</w:t>
      </w:r>
    </w:p>
    <w:p w14:paraId="6D52955A" w14:textId="77777777" w:rsidR="009B5679" w:rsidRDefault="009B5679" w:rsidP="009B5679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61"/>
        <w:gridCol w:w="6945"/>
      </w:tblGrid>
      <w:tr w:rsidR="009B5679" w:rsidRPr="00E63105" w14:paraId="209F8522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1438997B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A64B9DB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653AECE9" w14:textId="77777777" w:rsidR="009B5679" w:rsidRPr="003D075B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075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9B5679" w:rsidRPr="00E63105" w14:paraId="1F97EB02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22C31EB4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27D9F75" w14:textId="5E619606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Recommendation related to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185B0A99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inition:</w:t>
            </w: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A recommendation </w:t>
            </w:r>
            <w:r w:rsidRPr="00E631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by the person who wrote the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, providing instruction, advice or suggestion </w:t>
            </w:r>
            <w:r w:rsidRPr="00E6310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 others.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7B240CF" w14:textId="0AB80E2E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recommend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either a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ealthy recommendation or an unhealthy recommendation related to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C6D2C01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Recommendations in the form of:</w:t>
            </w:r>
          </w:p>
          <w:p w14:paraId="533DDDEE" w14:textId="77777777" w:rsidR="009B5679" w:rsidRPr="00E63105" w:rsidRDefault="009B5679" w:rsidP="009B56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truction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May have usage of terms such as “please ensure,” please make sure,” “please do it.” </w:t>
            </w:r>
          </w:p>
          <w:p w14:paraId="0777DCD0" w14:textId="77777777" w:rsidR="009B5679" w:rsidRPr="00E63105" w:rsidRDefault="009B5679" w:rsidP="009B56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vice: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May have usage of terms such as “you should,” “try to follow,” “do or don’t &lt;insert an action&gt;,” “go &lt;insert action&gt;.”</w:t>
            </w:r>
          </w:p>
          <w:p w14:paraId="1C5ED9E0" w14:textId="77777777" w:rsidR="009B5679" w:rsidRPr="00E63105" w:rsidRDefault="009B5679" w:rsidP="009B56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ggestion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May have usage of terms such as “suggest,” “propose”</w:t>
            </w:r>
          </w:p>
          <w:p w14:paraId="7DD936B2" w14:textId="1A10E84D" w:rsidR="009B5679" w:rsidRPr="00E63105" w:rsidRDefault="009B5679" w:rsidP="009B567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Additionally, may be a dir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iming to promote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(e.g. apple cider has a lot of benefits to health, buy fast food to save time).</w:t>
            </w:r>
          </w:p>
          <w:p w14:paraId="11144014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A recommend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 either a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0EB0B04" w14:textId="16AADCE6" w:rsidR="009B5679" w:rsidRPr="00E63105" w:rsidRDefault="009B5679" w:rsidP="009B567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 direct recommendation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imed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hanges in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(e.g. you should drink more alcohol as it keeps you high, don’t smoke)</w:t>
            </w:r>
          </w:p>
          <w:p w14:paraId="64128ACB" w14:textId="4CEC4131" w:rsidR="009B5679" w:rsidRPr="00E63105" w:rsidRDefault="009B5679" w:rsidP="009B567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 indirect recommendation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imed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irect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hanges in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(e.g. the government should lega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e vape, get medical card if you smok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d your daily verses before you smok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636EA1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recommendation may be in the form of a question. In this case, the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placed under this coding instead of “direct question.” For example, “why not just ban all youngsters from vap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?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ch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sugg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he banning of youngsters from vaping. </w:t>
            </w:r>
          </w:p>
        </w:tc>
      </w:tr>
      <w:tr w:rsidR="009B5679" w:rsidRPr="00E63105" w14:paraId="29391DD6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221F815F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DB2E497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irect question </w:t>
            </w:r>
          </w:p>
          <w:p w14:paraId="42F84ED8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4AF59414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inition: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Direct question used in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A3E946A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content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 question on its own and exp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n answer either by:</w:t>
            </w:r>
          </w:p>
          <w:p w14:paraId="5DD0757B" w14:textId="77777777" w:rsidR="009B5679" w:rsidRPr="00E63105" w:rsidRDefault="009B5679" w:rsidP="009B5679">
            <w:pPr>
              <w:pStyle w:val="ListParagraph"/>
              <w:numPr>
                <w:ilvl w:val="0"/>
                <w:numId w:val="6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person read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(e.g. Anyone want to </w:t>
            </w:r>
            <w:proofErr w:type="spellStart"/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workout</w:t>
            </w:r>
            <w:proofErr w:type="spellEnd"/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his Sunday?)</w:t>
            </w:r>
          </w:p>
          <w:p w14:paraId="2137DAC2" w14:textId="77777777" w:rsidR="009B5679" w:rsidRPr="00E63105" w:rsidRDefault="009B5679" w:rsidP="009B5679">
            <w:pPr>
              <w:pStyle w:val="ListParagraph"/>
              <w:numPr>
                <w:ilvl w:val="0"/>
                <w:numId w:val="6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per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m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is directed at (e.g. Have you had your lunch on time?)</w:t>
            </w:r>
          </w:p>
          <w:p w14:paraId="76D00D9B" w14:textId="77777777" w:rsidR="009B5679" w:rsidRPr="00E63105" w:rsidRDefault="009B5679" w:rsidP="009B5679">
            <w:pPr>
              <w:pStyle w:val="ListParagraph"/>
              <w:numPr>
                <w:ilvl w:val="0"/>
                <w:numId w:val="6"/>
              </w:numPr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The person wh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ed the origi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(e.g. Why am I still smoking?)</w:t>
            </w:r>
          </w:p>
          <w:p w14:paraId="26A6D7F0" w14:textId="0C6F190C" w:rsidR="009B5679" w:rsidRPr="00E63105" w:rsidRDefault="009B5679" w:rsidP="009B5679">
            <w:pPr>
              <w:pStyle w:val="ListParagraph"/>
              <w:numPr>
                <w:ilvl w:val="0"/>
                <w:numId w:val="7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Ques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purely about asking for an ans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may come with or without the “question mark” (?) symbol (e.g. Should I walk to the sports c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5D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9B6E9ED" w14:textId="6C091758" w:rsidR="009B5679" w:rsidRPr="00E63105" w:rsidRDefault="009B5679" w:rsidP="009B5679">
            <w:pPr>
              <w:pStyle w:val="ListParagraph"/>
              <w:numPr>
                <w:ilvl w:val="0"/>
                <w:numId w:val="7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Recommendations in the form of ques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placed in “recommendations related to lifesty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” instead of “direct question” (e.g. Why not just ban all youngsters from vaping?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B5679" w:rsidRPr="00E63105" w14:paraId="3B1DA64B" w14:textId="77777777" w:rsidTr="00FA40FB">
        <w:tc>
          <w:tcPr>
            <w:tcW w:w="461" w:type="dxa"/>
            <w:tcBorders>
              <w:top w:val="single" w:sz="4" w:space="0" w:color="auto"/>
            </w:tcBorders>
          </w:tcPr>
          <w:p w14:paraId="0F3A746F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0918A0F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neral statement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7A6A4314" w14:textId="77777777" w:rsidR="009B5679" w:rsidRPr="00E63105" w:rsidRDefault="009B5679" w:rsidP="009B5679">
            <w:pPr>
              <w:pStyle w:val="ListParagraph"/>
              <w:numPr>
                <w:ilvl w:val="0"/>
                <w:numId w:val="7"/>
              </w:numPr>
              <w:ind w:left="261" w:hanging="31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inition: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General stat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t was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not under any of the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tegories above.</w:t>
            </w:r>
          </w:p>
          <w:p w14:paraId="599C4A1B" w14:textId="77777777" w:rsidR="009B5679" w:rsidRPr="00E63105" w:rsidRDefault="009B5679" w:rsidP="009B5679">
            <w:pPr>
              <w:pStyle w:val="ListParagraph"/>
              <w:numPr>
                <w:ilvl w:val="0"/>
                <w:numId w:val="7"/>
              </w:numPr>
              <w:ind w:left="261" w:hanging="31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A general statement ref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to:</w:t>
            </w:r>
          </w:p>
          <w:p w14:paraId="5BD3C0C1" w14:textId="5F6F12BF" w:rsidR="009B5679" w:rsidRPr="00E63105" w:rsidRDefault="009B5679" w:rsidP="009B567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s that utilized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nouns alone (e.g. fried rice 3 plates, yoga, smoke 10 cigarettes).</w:t>
            </w:r>
          </w:p>
          <w:p w14:paraId="659688DF" w14:textId="77777777" w:rsidR="009B5679" w:rsidRPr="00E63105" w:rsidRDefault="009B5679" w:rsidP="009B567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s that describ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a situation (e.g. there’s no alcohol h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ople are throwing their cigarette buds everywher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5B0DCE44" w14:textId="77777777" w:rsidR="009B5679" w:rsidRPr="00E63105" w:rsidRDefault="009B5679" w:rsidP="009B567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Senten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e not complete (e.g. if he is obese, yay gula manis).</w:t>
            </w:r>
          </w:p>
          <w:p w14:paraId="3BAEFF30" w14:textId="623B852C" w:rsidR="009B5679" w:rsidRPr="00E63105" w:rsidRDefault="009B5679" w:rsidP="009B5679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not meet the criteria of other categories (e.g. People have been calculating BMI formula for years, 70-100kg body weight is a bit inappropriate, ½ l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of beer is RM200). </w:t>
            </w:r>
          </w:p>
          <w:p w14:paraId="4380B146" w14:textId="77777777" w:rsidR="009B5679" w:rsidRPr="00E63105" w:rsidRDefault="009B5679" w:rsidP="009B5679">
            <w:pPr>
              <w:pStyle w:val="ListParagraph"/>
              <w:numPr>
                <w:ilvl w:val="0"/>
                <w:numId w:val="9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Most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under “general statement” 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little to no links with the person who poste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B81593E" w14:textId="279A2A9E" w:rsidR="009B5679" w:rsidRPr="00D00BC0" w:rsidRDefault="009B5679" w:rsidP="009B5679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D00BC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a</w:t>
      </w:r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Codes</w:t>
      </w:r>
      <w:proofErr w:type="spellEnd"/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were mutually-exclusive. For posts were able to be categori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z</w:t>
      </w:r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ed into 2 codes, the coding was based on the part of the post that was directly linked to the lifestyle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ehavior</w:t>
      </w:r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mentioned. For example, “Youngsters these days might think that drinking alcohol is good but I am honestly not okay with it.” The lifestyle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ehavior</w:t>
      </w:r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of alcohol consumption is linked to others (i.e. youngsters), therefore, the selected coding was “narration of other’s current lifestyle </w:t>
      </w:r>
      <w:r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behaviors</w:t>
      </w:r>
      <w:r w:rsidRPr="00D00BC0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.”</w:t>
      </w:r>
    </w:p>
    <w:p w14:paraId="2C49A319" w14:textId="77777777" w:rsidR="009B5679" w:rsidRDefault="009B5679" w:rsidP="009B5679">
      <w:pPr>
        <w:jc w:val="both"/>
        <w:rPr>
          <w:rFonts w:ascii="Times New Roman" w:eastAsia="Calibri" w:hAnsi="Times New Roman" w:cs="Times New Roman"/>
          <w:color w:val="000000" w:themeColor="text1"/>
          <w:sz w:val="16"/>
          <w:szCs w:val="16"/>
          <w:vertAlign w:val="superscript"/>
        </w:rPr>
      </w:pPr>
    </w:p>
    <w:p w14:paraId="2002CE6D" w14:textId="77777777" w:rsidR="009B5679" w:rsidRPr="00E63105" w:rsidRDefault="009B5679" w:rsidP="009B5679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26B5E4FF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B1EC35C" w14:textId="77777777" w:rsidR="009B5679" w:rsidRPr="00E63105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Multimedia Appendix 2.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3105">
        <w:rPr>
          <w:rFonts w:ascii="Times New Roman" w:hAnsi="Times New Roman" w:cs="Times New Roman"/>
          <w:sz w:val="20"/>
          <w:szCs w:val="20"/>
        </w:rPr>
        <w:t>Codebook</w:t>
      </w:r>
      <w:r>
        <w:rPr>
          <w:rFonts w:ascii="Times New Roman" w:hAnsi="Times New Roman" w:cs="Times New Roman"/>
          <w:sz w:val="20"/>
          <w:szCs w:val="20"/>
        </w:rPr>
        <w:t>. (continued)</w:t>
      </w:r>
    </w:p>
    <w:p w14:paraId="56396727" w14:textId="77777777" w:rsidR="009B5679" w:rsidRDefault="009B5679" w:rsidP="009B567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3372EFD" w14:textId="77777777" w:rsidR="009B5679" w:rsidRPr="003B0D39" w:rsidRDefault="009B5679" w:rsidP="009B5679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2.2</w:t>
      </w:r>
      <w:r w:rsidRPr="00E6310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63105">
        <w:rPr>
          <w:rFonts w:ascii="Times New Roman" w:hAnsi="Times New Roman" w:cs="Times New Roman"/>
          <w:sz w:val="20"/>
          <w:szCs w:val="20"/>
        </w:rPr>
        <w:t xml:space="preserve">Alignment of users’ perceptions </w:t>
      </w:r>
      <w:r>
        <w:rPr>
          <w:rFonts w:ascii="Times New Roman" w:hAnsi="Times New Roman" w:cs="Times New Roman"/>
          <w:sz w:val="20"/>
          <w:szCs w:val="20"/>
        </w:rPr>
        <w:t>with</w:t>
      </w:r>
      <w:r w:rsidRPr="00E631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commended </w:t>
      </w:r>
      <w:r w:rsidRPr="00E63105">
        <w:rPr>
          <w:rFonts w:ascii="Times New Roman" w:hAnsi="Times New Roman" w:cs="Times New Roman"/>
          <w:sz w:val="20"/>
          <w:szCs w:val="20"/>
        </w:rPr>
        <w:t>health practic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63105">
        <w:rPr>
          <w:rFonts w:ascii="Times New Roman" w:hAnsi="Times New Roman" w:cs="Times New Roman"/>
          <w:sz w:val="20"/>
          <w:szCs w:val="20"/>
        </w:rPr>
        <w:t xml:space="preserve"> </w:t>
      </w:r>
      <w:r w:rsidRPr="00E63105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(</w:t>
      </w:r>
      <w:r w:rsidRPr="00E63105">
        <w:rPr>
          <w:rFonts w:ascii="Times New Roman" w:hAnsi="Times New Roman" w:cs="Times New Roman"/>
          <w:sz w:val="20"/>
          <w:szCs w:val="20"/>
        </w:rPr>
        <w:t xml:space="preserve">Whether </w:t>
      </w:r>
      <w:r w:rsidRPr="00BE1763">
        <w:rPr>
          <w:rFonts w:ascii="Times New Roman" w:hAnsi="Times New Roman" w:cs="Times New Roman"/>
          <w:sz w:val="20"/>
          <w:szCs w:val="20"/>
        </w:rPr>
        <w:t>users’ perceptions</w:t>
      </w:r>
      <w:r w:rsidRPr="009C294D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sz w:val="20"/>
          <w:szCs w:val="20"/>
        </w:rPr>
        <w:t>posts</w:t>
      </w:r>
      <w:r w:rsidRPr="00E6310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E63105">
        <w:rPr>
          <w:rFonts w:ascii="Times New Roman" w:hAnsi="Times New Roman" w:cs="Times New Roman"/>
          <w:sz w:val="20"/>
          <w:szCs w:val="20"/>
        </w:rPr>
        <w:t>re aligned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0FE9">
        <w:rPr>
          <w:rFonts w:ascii="Times New Roman" w:hAnsi="Times New Roman" w:cs="Times New Roman"/>
          <w:sz w:val="20"/>
          <w:szCs w:val="20"/>
        </w:rPr>
        <w:t>WHO’s health recommendations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2712885D" w14:textId="77777777" w:rsidR="009B5679" w:rsidRPr="009C294D" w:rsidRDefault="009B5679" w:rsidP="009B5679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61"/>
        <w:gridCol w:w="6945"/>
      </w:tblGrid>
      <w:tr w:rsidR="009B5679" w:rsidRPr="00E63105" w14:paraId="2082A1CF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0D06135B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D214D0C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419587AC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9B5679" w:rsidRPr="00E63105" w14:paraId="2F6BD3D4" w14:textId="77777777" w:rsidTr="00FA40FB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E86513F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11E7CFEE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Align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0520A279" w14:textId="77777777" w:rsidR="009B5679" w:rsidRPr="00E63105" w:rsidRDefault="009B5679" w:rsidP="009B5679">
            <w:pPr>
              <w:pStyle w:val="ListParagraph"/>
              <w:numPr>
                <w:ilvl w:val="0"/>
                <w:numId w:val="1"/>
              </w:numPr>
              <w:ind w:left="374" w:hanging="4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inition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78A8">
              <w:rPr>
                <w:rFonts w:ascii="Times New Roman" w:hAnsi="Times New Roman" w:cs="Times New Roman"/>
                <w:sz w:val="20"/>
                <w:szCs w:val="20"/>
              </w:rPr>
              <w:t xml:space="preserve">Users agreed with the conduct of recommended health practices, that included not smok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voiding alcohol consumption</w:t>
            </w:r>
            <w:r w:rsidRPr="007178A8">
              <w:rPr>
                <w:rFonts w:ascii="Times New Roman" w:hAnsi="Times New Roman" w:cs="Times New Roman"/>
                <w:sz w:val="20"/>
                <w:szCs w:val="20"/>
              </w:rPr>
              <w:t>, maintaining a balanced diet and being physically active.</w:t>
            </w:r>
          </w:p>
          <w:p w14:paraId="5005BA99" w14:textId="77777777" w:rsidR="009B5679" w:rsidRDefault="009B5679" w:rsidP="009B5679">
            <w:pPr>
              <w:pStyle w:val="ListParagraph"/>
              <w:numPr>
                <w:ilvl w:val="0"/>
                <w:numId w:val="1"/>
              </w:numPr>
              <w:ind w:left="374" w:hanging="4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0C86">
              <w:rPr>
                <w:rFonts w:ascii="Times New Roman" w:hAnsi="Times New Roman" w:cs="Times New Roman"/>
                <w:sz w:val="20"/>
                <w:szCs w:val="20"/>
              </w:rPr>
              <w:t xml:space="preserve">Co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r w:rsidRPr="00260C86">
              <w:rPr>
                <w:rFonts w:ascii="Times New Roman" w:hAnsi="Times New Roman" w:cs="Times New Roman"/>
                <w:sz w:val="20"/>
                <w:szCs w:val="20"/>
              </w:rPr>
              <w:t xml:space="preserve">s based on users’ perception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</w:t>
            </w:r>
            <w:r w:rsidRPr="00260C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6D453BB" w14:textId="77777777" w:rsidR="009B5679" w:rsidRPr="00260C86" w:rsidRDefault="009B5679" w:rsidP="009B5679">
            <w:pPr>
              <w:pStyle w:val="ListParagraph"/>
              <w:numPr>
                <w:ilvl w:val="0"/>
                <w:numId w:val="1"/>
              </w:numPr>
              <w:ind w:left="374" w:hanging="4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0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rs’ percep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</w:t>
            </w:r>
            <w:r w:rsidRPr="00260C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fined in 3 different situations:</w:t>
            </w:r>
          </w:p>
          <w:p w14:paraId="1A9CDFBD" w14:textId="622811BE" w:rsidR="009B5679" w:rsidRDefault="009B5679" w:rsidP="009B5679">
            <w:pPr>
              <w:pStyle w:val="ListParagraph"/>
              <w:numPr>
                <w:ilvl w:val="0"/>
                <w:numId w:val="11"/>
              </w:numPr>
              <w:tabs>
                <w:tab w:val="left" w:pos="321"/>
              </w:tabs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person wh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 the content </w:t>
            </w:r>
            <w:r w:rsidRPr="008C10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only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with or without the use of pronouns):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8C10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who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8C10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 the content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(e.g. “I lost 20 kg last year by working out, I feel at ease now,” s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>alignment with</w:t>
            </w:r>
            <w:r w:rsidR="00AF5D51">
              <w:rPr>
                <w:rFonts w:ascii="Times New Roman" w:hAnsi="Times New Roman" w:cs="Times New Roman"/>
                <w:sz w:val="20"/>
                <w:szCs w:val="20"/>
              </w:rPr>
              <w:t xml:space="preserve"> recommen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>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0F400EFC" w14:textId="720458D1" w:rsidR="009B5679" w:rsidRDefault="009B5679" w:rsidP="009B5679">
            <w:pPr>
              <w:pStyle w:val="ListParagraph"/>
              <w:numPr>
                <w:ilvl w:val="0"/>
                <w:numId w:val="11"/>
              </w:numPr>
              <w:tabs>
                <w:tab w:val="left" w:pos="321"/>
              </w:tabs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 third party </w:t>
            </w:r>
            <w:r w:rsidRPr="008C10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only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with or without the use of pronouns):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8C10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mentioned in the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(e.g. “My brothers don’t smoke and vape” and “He has been eating more vegetables” s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>alignment with</w:t>
            </w:r>
            <w:r w:rsidR="00AF5D51">
              <w:rPr>
                <w:rFonts w:ascii="Times New Roman" w:hAnsi="Times New Roman" w:cs="Times New Roman"/>
                <w:sz w:val="20"/>
                <w:szCs w:val="20"/>
              </w:rPr>
              <w:t xml:space="preserve"> recommended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C100C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278B8B4D" w14:textId="66ECE3E8" w:rsidR="009B5679" w:rsidRPr="007D5ED0" w:rsidRDefault="009B5679" w:rsidP="009B5679">
            <w:pPr>
              <w:pStyle w:val="ListParagraph"/>
              <w:numPr>
                <w:ilvl w:val="0"/>
                <w:numId w:val="11"/>
              </w:numPr>
              <w:tabs>
                <w:tab w:val="left" w:pos="321"/>
              </w:tabs>
              <w:ind w:left="714" w:hanging="3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8C10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C100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both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person wh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8C10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 the content and a third party (with or without the use of pronouns)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who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 the content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(e.g. “Youngsters these days might think that drinking alcohol is good but I am honestly not okay with it” and “Can’t believe there are some silly people who chose to smoke at the children’s playground” s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alignment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="00AF5D51">
              <w:rPr>
                <w:rFonts w:ascii="Times New Roman" w:hAnsi="Times New Roman" w:cs="Times New Roman"/>
                <w:sz w:val="20"/>
                <w:szCs w:val="20"/>
              </w:rPr>
              <w:t>ecommended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9B5679" w:rsidRPr="00E63105" w14:paraId="0BAFD529" w14:textId="77777777" w:rsidTr="00FA40FB">
        <w:trPr>
          <w:trHeight w:val="123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56AA3119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5A2A780D" w14:textId="77777777" w:rsidR="009B5679" w:rsidRPr="00E63105" w:rsidRDefault="009B5679" w:rsidP="00FA40FB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Not align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mmended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2A4C811C" w14:textId="77777777" w:rsidR="009B5679" w:rsidRDefault="009B5679" w:rsidP="009B5679">
            <w:pPr>
              <w:pStyle w:val="ListParagraph"/>
              <w:numPr>
                <w:ilvl w:val="0"/>
                <w:numId w:val="1"/>
              </w:numPr>
              <w:ind w:left="306" w:hanging="357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Pr="00E6310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finition: </w:t>
            </w:r>
            <w:r w:rsidRPr="007178A8">
              <w:rPr>
                <w:rFonts w:ascii="Times New Roman" w:hAnsi="Times New Roman" w:cs="Times New Roman"/>
                <w:sz w:val="20"/>
                <w:szCs w:val="20"/>
              </w:rPr>
              <w:t>Users were not agreeable with the conduct of recommended health practices (e.g. consumed oily food, refused to exercise).</w:t>
            </w:r>
          </w:p>
          <w:p w14:paraId="5401E8B6" w14:textId="77777777" w:rsidR="009B5679" w:rsidRPr="00140975" w:rsidRDefault="009B5679" w:rsidP="009B5679">
            <w:pPr>
              <w:pStyle w:val="ListParagraph"/>
              <w:numPr>
                <w:ilvl w:val="0"/>
                <w:numId w:val="1"/>
              </w:numPr>
              <w:ind w:left="306" w:hanging="357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o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based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ers’ perception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.</w:t>
            </w:r>
          </w:p>
          <w:p w14:paraId="68496A47" w14:textId="77777777" w:rsidR="009B5679" w:rsidRPr="00140975" w:rsidRDefault="009B5679" w:rsidP="009B5679">
            <w:pPr>
              <w:pStyle w:val="ListParagraph"/>
              <w:numPr>
                <w:ilvl w:val="0"/>
                <w:numId w:val="1"/>
              </w:numPr>
              <w:ind w:left="306" w:hanging="357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1409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ers’ percep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</w:t>
            </w:r>
            <w:r w:rsidRPr="001409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efined in 3 different situations:</w:t>
            </w:r>
          </w:p>
          <w:p w14:paraId="637F0FAA" w14:textId="77777777" w:rsidR="009B5679" w:rsidRPr="007D5ED0" w:rsidRDefault="009B5679" w:rsidP="009B5679">
            <w:pPr>
              <w:pStyle w:val="ListParagraph"/>
              <w:numPr>
                <w:ilvl w:val="0"/>
                <w:numId w:val="12"/>
              </w:numPr>
              <w:ind w:left="714" w:hanging="35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person wh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d the content </w:t>
            </w:r>
            <w:r w:rsidRPr="007D5E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only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with or without the use of pronouns):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who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 the cont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(e.g. </w:t>
            </w:r>
            <w:r w:rsidRPr="007D5ED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“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appy that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my diet failed. I am not eating vegetables” 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d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not show alignment with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recommended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ealth practic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)</w:t>
            </w:r>
          </w:p>
          <w:p w14:paraId="1C88DFDA" w14:textId="77777777" w:rsidR="009B5679" w:rsidRPr="007D5ED0" w:rsidRDefault="009B5679" w:rsidP="009B5679">
            <w:pPr>
              <w:pStyle w:val="ListParagraph"/>
              <w:numPr>
                <w:ilvl w:val="0"/>
                <w:numId w:val="12"/>
              </w:numPr>
              <w:ind w:left="714" w:hanging="35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 third party </w:t>
            </w:r>
            <w:r w:rsidRPr="007D5E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only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with or without the use of pronouns):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mentioned in the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(e.g.</w:t>
            </w:r>
            <w:r w:rsidRPr="007D5ED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“My brothers smoke 10 boxes of cigarettes a day” 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ot show alignment with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recommended 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lth practic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7D5ED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  <w:p w14:paraId="4A0061AC" w14:textId="5FF81F14" w:rsidR="009B5679" w:rsidRPr="007D5ED0" w:rsidRDefault="009B5679" w:rsidP="009B5679">
            <w:pPr>
              <w:pStyle w:val="ListParagraph"/>
              <w:numPr>
                <w:ilvl w:val="0"/>
                <w:numId w:val="12"/>
              </w:numPr>
              <w:ind w:left="714" w:hanging="35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ntio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D5ED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both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e person wh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t</w:t>
            </w:r>
            <w:r w:rsidRPr="007D5E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 the content and a third party (with or without the use of pronouns):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based on the 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person who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ost</w:t>
            </w:r>
            <w:r w:rsidRPr="007D5ED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 the content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(e.g. “Why is everyone not smoking? I really need to light a cigarette now” and “The way they are smoking in their house, should be okay for their kids still” does not show alignment with</w:t>
            </w:r>
            <w:r w:rsidR="00A24606">
              <w:rPr>
                <w:rFonts w:ascii="Times New Roman" w:hAnsi="Times New Roman" w:cs="Times New Roman"/>
                <w:sz w:val="20"/>
                <w:szCs w:val="20"/>
              </w:rPr>
              <w:t xml:space="preserve"> recommended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D5ED0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9B5679" w:rsidRPr="00E63105" w14:paraId="6C1C4483" w14:textId="77777777" w:rsidTr="00FA40FB">
        <w:trPr>
          <w:trHeight w:val="123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739138EB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54183F6" w14:textId="77777777" w:rsidR="009B5679" w:rsidRPr="00E63105" w:rsidRDefault="009B5679" w:rsidP="00FA40FB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Users’ percep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nnot b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defined 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5D70401E" w14:textId="77777777" w:rsidR="009B5679" w:rsidRPr="00E63105" w:rsidRDefault="009B5679" w:rsidP="009B5679">
            <w:pPr>
              <w:pStyle w:val="ListParagraph"/>
              <w:numPr>
                <w:ilvl w:val="0"/>
                <w:numId w:val="10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E63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ini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perceptions of the user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could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 defined or linked with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658B13D" w14:textId="77777777" w:rsidR="009B5679" w:rsidRPr="00E63105" w:rsidRDefault="009B5679" w:rsidP="009B5679">
            <w:pPr>
              <w:pStyle w:val="ListParagraph"/>
              <w:numPr>
                <w:ilvl w:val="0"/>
                <w:numId w:val="10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Mo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labelled in “general statements”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placed in this coding.</w:t>
            </w:r>
          </w:p>
          <w:p w14:paraId="0394520C" w14:textId="77777777" w:rsidR="009B5679" w:rsidRPr="00E63105" w:rsidRDefault="009B5679" w:rsidP="009B5679">
            <w:pPr>
              <w:pStyle w:val="ListParagraph"/>
              <w:numPr>
                <w:ilvl w:val="0"/>
                <w:numId w:val="10"/>
              </w:numPr>
              <w:ind w:left="31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However, 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re also likely to be in this coding (e.g. “nowadays I have difficulties in gaining weight,” 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at does it mean by smoking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?,“ “diet can ruin me any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 were not able to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define if users’ perceptions in the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 xml:space="preserve">re aligned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aligned with recommended 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health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6310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37D5199" w14:textId="77777777" w:rsidR="009B5679" w:rsidRDefault="009B5679" w:rsidP="009B5679">
      <w:pPr>
        <w:rPr>
          <w:rFonts w:ascii="Times New Roman" w:eastAsia="Calibri" w:hAnsi="Times New Roman" w:cs="Times New Roman"/>
          <w:color w:val="000000" w:themeColor="text1"/>
          <w:sz w:val="16"/>
          <w:szCs w:val="16"/>
          <w:vertAlign w:val="superscript"/>
        </w:rPr>
      </w:pPr>
    </w:p>
    <w:p w14:paraId="49B025BC" w14:textId="77777777" w:rsidR="009B5679" w:rsidRDefault="009B5679" w:rsidP="009B5679">
      <w:pPr>
        <w:rPr>
          <w:rFonts w:ascii="Times New Roman" w:hAnsi="Times New Roman" w:cs="Times New Roman"/>
          <w:sz w:val="20"/>
          <w:szCs w:val="20"/>
        </w:rPr>
      </w:pPr>
    </w:p>
    <w:p w14:paraId="23044B1F" w14:textId="77777777" w:rsidR="00A82BE8" w:rsidRPr="009B5679" w:rsidRDefault="00A82BE8" w:rsidP="009B5679"/>
    <w:sectPr w:rsidR="00A82BE8" w:rsidRPr="009B5679" w:rsidSect="00D331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76D64"/>
    <w:multiLevelType w:val="hybridMultilevel"/>
    <w:tmpl w:val="AA18E3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4"/>
      <w:numFmt w:val="bullet"/>
      <w:lvlText w:val="-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31B08"/>
    <w:multiLevelType w:val="hybridMultilevel"/>
    <w:tmpl w:val="879CE6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977A6"/>
    <w:multiLevelType w:val="hybridMultilevel"/>
    <w:tmpl w:val="F62464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E8D4865"/>
    <w:multiLevelType w:val="hybridMultilevel"/>
    <w:tmpl w:val="B290F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00C28"/>
    <w:multiLevelType w:val="hybridMultilevel"/>
    <w:tmpl w:val="68504600"/>
    <w:lvl w:ilvl="0" w:tplc="DB9A505A">
      <w:start w:val="1"/>
      <w:numFmt w:val="lowerLetter"/>
      <w:lvlText w:val="%1)"/>
      <w:lvlJc w:val="left"/>
      <w:pPr>
        <w:ind w:left="1094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814" w:hanging="360"/>
      </w:pPr>
    </w:lvl>
    <w:lvl w:ilvl="2" w:tplc="0809001B" w:tentative="1">
      <w:start w:val="1"/>
      <w:numFmt w:val="lowerRoman"/>
      <w:lvlText w:val="%3."/>
      <w:lvlJc w:val="right"/>
      <w:pPr>
        <w:ind w:left="2534" w:hanging="180"/>
      </w:pPr>
    </w:lvl>
    <w:lvl w:ilvl="3" w:tplc="0809000F" w:tentative="1">
      <w:start w:val="1"/>
      <w:numFmt w:val="decimal"/>
      <w:lvlText w:val="%4."/>
      <w:lvlJc w:val="left"/>
      <w:pPr>
        <w:ind w:left="3254" w:hanging="360"/>
      </w:pPr>
    </w:lvl>
    <w:lvl w:ilvl="4" w:tplc="08090019" w:tentative="1">
      <w:start w:val="1"/>
      <w:numFmt w:val="lowerLetter"/>
      <w:lvlText w:val="%5."/>
      <w:lvlJc w:val="left"/>
      <w:pPr>
        <w:ind w:left="3974" w:hanging="360"/>
      </w:pPr>
    </w:lvl>
    <w:lvl w:ilvl="5" w:tplc="0809001B" w:tentative="1">
      <w:start w:val="1"/>
      <w:numFmt w:val="lowerRoman"/>
      <w:lvlText w:val="%6."/>
      <w:lvlJc w:val="right"/>
      <w:pPr>
        <w:ind w:left="4694" w:hanging="180"/>
      </w:pPr>
    </w:lvl>
    <w:lvl w:ilvl="6" w:tplc="0809000F" w:tentative="1">
      <w:start w:val="1"/>
      <w:numFmt w:val="decimal"/>
      <w:lvlText w:val="%7."/>
      <w:lvlJc w:val="left"/>
      <w:pPr>
        <w:ind w:left="5414" w:hanging="360"/>
      </w:pPr>
    </w:lvl>
    <w:lvl w:ilvl="7" w:tplc="08090019" w:tentative="1">
      <w:start w:val="1"/>
      <w:numFmt w:val="lowerLetter"/>
      <w:lvlText w:val="%8."/>
      <w:lvlJc w:val="left"/>
      <w:pPr>
        <w:ind w:left="6134" w:hanging="360"/>
      </w:pPr>
    </w:lvl>
    <w:lvl w:ilvl="8" w:tplc="0809001B" w:tentative="1">
      <w:start w:val="1"/>
      <w:numFmt w:val="lowerRoman"/>
      <w:lvlText w:val="%9."/>
      <w:lvlJc w:val="right"/>
      <w:pPr>
        <w:ind w:left="6854" w:hanging="180"/>
      </w:pPr>
    </w:lvl>
  </w:abstractNum>
  <w:abstractNum w:abstractNumId="5" w15:restartNumberingAfterBreak="0">
    <w:nsid w:val="3D4D7831"/>
    <w:multiLevelType w:val="hybridMultilevel"/>
    <w:tmpl w:val="7A64CF7A"/>
    <w:lvl w:ilvl="0" w:tplc="04090017">
      <w:start w:val="1"/>
      <w:numFmt w:val="lowerLetter"/>
      <w:lvlText w:val="%1)"/>
      <w:lvlJc w:val="left"/>
      <w:pPr>
        <w:ind w:left="1456" w:hanging="360"/>
      </w:pPr>
    </w:lvl>
    <w:lvl w:ilvl="1" w:tplc="08090019" w:tentative="1">
      <w:start w:val="1"/>
      <w:numFmt w:val="lowerLetter"/>
      <w:lvlText w:val="%2."/>
      <w:lvlJc w:val="left"/>
      <w:pPr>
        <w:ind w:left="2176" w:hanging="360"/>
      </w:pPr>
    </w:lvl>
    <w:lvl w:ilvl="2" w:tplc="0809001B" w:tentative="1">
      <w:start w:val="1"/>
      <w:numFmt w:val="lowerRoman"/>
      <w:lvlText w:val="%3."/>
      <w:lvlJc w:val="right"/>
      <w:pPr>
        <w:ind w:left="2896" w:hanging="180"/>
      </w:pPr>
    </w:lvl>
    <w:lvl w:ilvl="3" w:tplc="0809000F" w:tentative="1">
      <w:start w:val="1"/>
      <w:numFmt w:val="decimal"/>
      <w:lvlText w:val="%4."/>
      <w:lvlJc w:val="left"/>
      <w:pPr>
        <w:ind w:left="3616" w:hanging="360"/>
      </w:pPr>
    </w:lvl>
    <w:lvl w:ilvl="4" w:tplc="08090019" w:tentative="1">
      <w:start w:val="1"/>
      <w:numFmt w:val="lowerLetter"/>
      <w:lvlText w:val="%5."/>
      <w:lvlJc w:val="left"/>
      <w:pPr>
        <w:ind w:left="4336" w:hanging="360"/>
      </w:pPr>
    </w:lvl>
    <w:lvl w:ilvl="5" w:tplc="0809001B" w:tentative="1">
      <w:start w:val="1"/>
      <w:numFmt w:val="lowerRoman"/>
      <w:lvlText w:val="%6."/>
      <w:lvlJc w:val="right"/>
      <w:pPr>
        <w:ind w:left="5056" w:hanging="180"/>
      </w:pPr>
    </w:lvl>
    <w:lvl w:ilvl="6" w:tplc="0809000F" w:tentative="1">
      <w:start w:val="1"/>
      <w:numFmt w:val="decimal"/>
      <w:lvlText w:val="%7."/>
      <w:lvlJc w:val="left"/>
      <w:pPr>
        <w:ind w:left="5776" w:hanging="360"/>
      </w:pPr>
    </w:lvl>
    <w:lvl w:ilvl="7" w:tplc="08090019" w:tentative="1">
      <w:start w:val="1"/>
      <w:numFmt w:val="lowerLetter"/>
      <w:lvlText w:val="%8."/>
      <w:lvlJc w:val="left"/>
      <w:pPr>
        <w:ind w:left="6496" w:hanging="360"/>
      </w:pPr>
    </w:lvl>
    <w:lvl w:ilvl="8" w:tplc="0809001B" w:tentative="1">
      <w:start w:val="1"/>
      <w:numFmt w:val="lowerRoman"/>
      <w:lvlText w:val="%9."/>
      <w:lvlJc w:val="right"/>
      <w:pPr>
        <w:ind w:left="7216" w:hanging="180"/>
      </w:pPr>
    </w:lvl>
  </w:abstractNum>
  <w:abstractNum w:abstractNumId="6" w15:restartNumberingAfterBreak="0">
    <w:nsid w:val="448019DE"/>
    <w:multiLevelType w:val="hybridMultilevel"/>
    <w:tmpl w:val="1892FA38"/>
    <w:lvl w:ilvl="0" w:tplc="04090017">
      <w:start w:val="1"/>
      <w:numFmt w:val="lowerLetter"/>
      <w:lvlText w:val="%1)"/>
      <w:lvlJc w:val="left"/>
      <w:pPr>
        <w:ind w:left="1183" w:hanging="360"/>
      </w:pPr>
    </w:lvl>
    <w:lvl w:ilvl="1" w:tplc="08090019" w:tentative="1">
      <w:start w:val="1"/>
      <w:numFmt w:val="lowerLetter"/>
      <w:lvlText w:val="%2."/>
      <w:lvlJc w:val="left"/>
      <w:pPr>
        <w:ind w:left="1903" w:hanging="360"/>
      </w:pPr>
    </w:lvl>
    <w:lvl w:ilvl="2" w:tplc="0809001B" w:tentative="1">
      <w:start w:val="1"/>
      <w:numFmt w:val="lowerRoman"/>
      <w:lvlText w:val="%3."/>
      <w:lvlJc w:val="right"/>
      <w:pPr>
        <w:ind w:left="2623" w:hanging="180"/>
      </w:pPr>
    </w:lvl>
    <w:lvl w:ilvl="3" w:tplc="0809000F" w:tentative="1">
      <w:start w:val="1"/>
      <w:numFmt w:val="decimal"/>
      <w:lvlText w:val="%4."/>
      <w:lvlJc w:val="left"/>
      <w:pPr>
        <w:ind w:left="3343" w:hanging="360"/>
      </w:pPr>
    </w:lvl>
    <w:lvl w:ilvl="4" w:tplc="08090019" w:tentative="1">
      <w:start w:val="1"/>
      <w:numFmt w:val="lowerLetter"/>
      <w:lvlText w:val="%5."/>
      <w:lvlJc w:val="left"/>
      <w:pPr>
        <w:ind w:left="4063" w:hanging="360"/>
      </w:pPr>
    </w:lvl>
    <w:lvl w:ilvl="5" w:tplc="0809001B" w:tentative="1">
      <w:start w:val="1"/>
      <w:numFmt w:val="lowerRoman"/>
      <w:lvlText w:val="%6."/>
      <w:lvlJc w:val="right"/>
      <w:pPr>
        <w:ind w:left="4783" w:hanging="180"/>
      </w:pPr>
    </w:lvl>
    <w:lvl w:ilvl="6" w:tplc="0809000F" w:tentative="1">
      <w:start w:val="1"/>
      <w:numFmt w:val="decimal"/>
      <w:lvlText w:val="%7."/>
      <w:lvlJc w:val="left"/>
      <w:pPr>
        <w:ind w:left="5503" w:hanging="360"/>
      </w:pPr>
    </w:lvl>
    <w:lvl w:ilvl="7" w:tplc="08090019" w:tentative="1">
      <w:start w:val="1"/>
      <w:numFmt w:val="lowerLetter"/>
      <w:lvlText w:val="%8."/>
      <w:lvlJc w:val="left"/>
      <w:pPr>
        <w:ind w:left="6223" w:hanging="360"/>
      </w:pPr>
    </w:lvl>
    <w:lvl w:ilvl="8" w:tplc="0809001B" w:tentative="1">
      <w:start w:val="1"/>
      <w:numFmt w:val="lowerRoman"/>
      <w:lvlText w:val="%9."/>
      <w:lvlJc w:val="right"/>
      <w:pPr>
        <w:ind w:left="6943" w:hanging="180"/>
      </w:pPr>
    </w:lvl>
  </w:abstractNum>
  <w:abstractNum w:abstractNumId="7" w15:restartNumberingAfterBreak="0">
    <w:nsid w:val="4EEE514C"/>
    <w:multiLevelType w:val="hybridMultilevel"/>
    <w:tmpl w:val="65E8D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FCC45E">
      <w:start w:val="4"/>
      <w:numFmt w:val="bullet"/>
      <w:lvlText w:val="-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770100"/>
    <w:multiLevelType w:val="hybridMultilevel"/>
    <w:tmpl w:val="23B43066"/>
    <w:lvl w:ilvl="0" w:tplc="04090017">
      <w:start w:val="1"/>
      <w:numFmt w:val="lowerLetter"/>
      <w:lvlText w:val="%1)"/>
      <w:lvlJc w:val="left"/>
      <w:pPr>
        <w:ind w:left="671" w:hanging="360"/>
      </w:pPr>
    </w:lvl>
    <w:lvl w:ilvl="1" w:tplc="08090019" w:tentative="1">
      <w:start w:val="1"/>
      <w:numFmt w:val="lowerLetter"/>
      <w:lvlText w:val="%2."/>
      <w:lvlJc w:val="left"/>
      <w:pPr>
        <w:ind w:left="1391" w:hanging="360"/>
      </w:pPr>
    </w:lvl>
    <w:lvl w:ilvl="2" w:tplc="0809001B" w:tentative="1">
      <w:start w:val="1"/>
      <w:numFmt w:val="lowerRoman"/>
      <w:lvlText w:val="%3."/>
      <w:lvlJc w:val="right"/>
      <w:pPr>
        <w:ind w:left="2111" w:hanging="180"/>
      </w:pPr>
    </w:lvl>
    <w:lvl w:ilvl="3" w:tplc="0809000F" w:tentative="1">
      <w:start w:val="1"/>
      <w:numFmt w:val="decimal"/>
      <w:lvlText w:val="%4."/>
      <w:lvlJc w:val="left"/>
      <w:pPr>
        <w:ind w:left="2831" w:hanging="360"/>
      </w:pPr>
    </w:lvl>
    <w:lvl w:ilvl="4" w:tplc="08090019" w:tentative="1">
      <w:start w:val="1"/>
      <w:numFmt w:val="lowerLetter"/>
      <w:lvlText w:val="%5."/>
      <w:lvlJc w:val="left"/>
      <w:pPr>
        <w:ind w:left="3551" w:hanging="360"/>
      </w:pPr>
    </w:lvl>
    <w:lvl w:ilvl="5" w:tplc="0809001B" w:tentative="1">
      <w:start w:val="1"/>
      <w:numFmt w:val="lowerRoman"/>
      <w:lvlText w:val="%6."/>
      <w:lvlJc w:val="right"/>
      <w:pPr>
        <w:ind w:left="4271" w:hanging="180"/>
      </w:pPr>
    </w:lvl>
    <w:lvl w:ilvl="6" w:tplc="0809000F" w:tentative="1">
      <w:start w:val="1"/>
      <w:numFmt w:val="decimal"/>
      <w:lvlText w:val="%7."/>
      <w:lvlJc w:val="left"/>
      <w:pPr>
        <w:ind w:left="4991" w:hanging="360"/>
      </w:pPr>
    </w:lvl>
    <w:lvl w:ilvl="7" w:tplc="08090019" w:tentative="1">
      <w:start w:val="1"/>
      <w:numFmt w:val="lowerLetter"/>
      <w:lvlText w:val="%8."/>
      <w:lvlJc w:val="left"/>
      <w:pPr>
        <w:ind w:left="5711" w:hanging="360"/>
      </w:pPr>
    </w:lvl>
    <w:lvl w:ilvl="8" w:tplc="08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9" w15:restartNumberingAfterBreak="0">
    <w:nsid w:val="6C2477DF"/>
    <w:multiLevelType w:val="hybridMultilevel"/>
    <w:tmpl w:val="EBE2F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DA7702"/>
    <w:multiLevelType w:val="hybridMultilevel"/>
    <w:tmpl w:val="D2C468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04DFE"/>
    <w:multiLevelType w:val="hybridMultilevel"/>
    <w:tmpl w:val="05F60D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4"/>
      <w:numFmt w:val="bullet"/>
      <w:lvlText w:val="-"/>
      <w:lvlJc w:val="left"/>
      <w:pPr>
        <w:ind w:left="1440" w:hanging="360"/>
      </w:pPr>
      <w:rPr>
        <w:rFonts w:ascii="Times New Roman" w:eastAsia="Arial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990156">
    <w:abstractNumId w:val="7"/>
  </w:num>
  <w:num w:numId="2" w16cid:durableId="1677267102">
    <w:abstractNumId w:val="5"/>
  </w:num>
  <w:num w:numId="3" w16cid:durableId="893388836">
    <w:abstractNumId w:val="8"/>
  </w:num>
  <w:num w:numId="4" w16cid:durableId="186257890">
    <w:abstractNumId w:val="11"/>
  </w:num>
  <w:num w:numId="5" w16cid:durableId="1090269841">
    <w:abstractNumId w:val="0"/>
  </w:num>
  <w:num w:numId="6" w16cid:durableId="865797927">
    <w:abstractNumId w:val="1"/>
  </w:num>
  <w:num w:numId="7" w16cid:durableId="609625408">
    <w:abstractNumId w:val="3"/>
  </w:num>
  <w:num w:numId="8" w16cid:durableId="912472607">
    <w:abstractNumId w:val="10"/>
  </w:num>
  <w:num w:numId="9" w16cid:durableId="12386932">
    <w:abstractNumId w:val="2"/>
  </w:num>
  <w:num w:numId="10" w16cid:durableId="1392658033">
    <w:abstractNumId w:val="9"/>
  </w:num>
  <w:num w:numId="11" w16cid:durableId="1552419391">
    <w:abstractNumId w:val="6"/>
  </w:num>
  <w:num w:numId="12" w16cid:durableId="5177015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679"/>
    <w:rsid w:val="00020301"/>
    <w:rsid w:val="0002055D"/>
    <w:rsid w:val="00022646"/>
    <w:rsid w:val="00026483"/>
    <w:rsid w:val="00027B4D"/>
    <w:rsid w:val="00031064"/>
    <w:rsid w:val="0003254D"/>
    <w:rsid w:val="00036F0A"/>
    <w:rsid w:val="00044F75"/>
    <w:rsid w:val="00052121"/>
    <w:rsid w:val="00062973"/>
    <w:rsid w:val="00065F42"/>
    <w:rsid w:val="00070F09"/>
    <w:rsid w:val="0009008A"/>
    <w:rsid w:val="00091858"/>
    <w:rsid w:val="00094ECD"/>
    <w:rsid w:val="0009659E"/>
    <w:rsid w:val="00097536"/>
    <w:rsid w:val="00097A95"/>
    <w:rsid w:val="000A04FC"/>
    <w:rsid w:val="000A1665"/>
    <w:rsid w:val="000B0557"/>
    <w:rsid w:val="000B085B"/>
    <w:rsid w:val="000B301C"/>
    <w:rsid w:val="000B348F"/>
    <w:rsid w:val="000B64DA"/>
    <w:rsid w:val="000C4359"/>
    <w:rsid w:val="000C5F71"/>
    <w:rsid w:val="000E68D4"/>
    <w:rsid w:val="000F49C7"/>
    <w:rsid w:val="001171FB"/>
    <w:rsid w:val="00120D3D"/>
    <w:rsid w:val="001223DC"/>
    <w:rsid w:val="001311FF"/>
    <w:rsid w:val="001467F5"/>
    <w:rsid w:val="00154741"/>
    <w:rsid w:val="00165600"/>
    <w:rsid w:val="00171893"/>
    <w:rsid w:val="00172018"/>
    <w:rsid w:val="00174198"/>
    <w:rsid w:val="00175335"/>
    <w:rsid w:val="00191A95"/>
    <w:rsid w:val="0019393C"/>
    <w:rsid w:val="00194D5C"/>
    <w:rsid w:val="001A1296"/>
    <w:rsid w:val="001B18AE"/>
    <w:rsid w:val="001B61A9"/>
    <w:rsid w:val="001B7C8C"/>
    <w:rsid w:val="001C0600"/>
    <w:rsid w:val="001C07E7"/>
    <w:rsid w:val="001C287A"/>
    <w:rsid w:val="001C572E"/>
    <w:rsid w:val="001C749D"/>
    <w:rsid w:val="001E251A"/>
    <w:rsid w:val="001F066D"/>
    <w:rsid w:val="001F77E1"/>
    <w:rsid w:val="00204C12"/>
    <w:rsid w:val="00206F3B"/>
    <w:rsid w:val="00210D8A"/>
    <w:rsid w:val="002117A5"/>
    <w:rsid w:val="00216A93"/>
    <w:rsid w:val="00220A04"/>
    <w:rsid w:val="002254E6"/>
    <w:rsid w:val="00226426"/>
    <w:rsid w:val="00230EAF"/>
    <w:rsid w:val="00233928"/>
    <w:rsid w:val="0023429D"/>
    <w:rsid w:val="00240EA3"/>
    <w:rsid w:val="002446C4"/>
    <w:rsid w:val="00246BF4"/>
    <w:rsid w:val="00250759"/>
    <w:rsid w:val="002644CB"/>
    <w:rsid w:val="002675EF"/>
    <w:rsid w:val="00270F39"/>
    <w:rsid w:val="00273599"/>
    <w:rsid w:val="00277A95"/>
    <w:rsid w:val="0028689F"/>
    <w:rsid w:val="00291A78"/>
    <w:rsid w:val="00296F5E"/>
    <w:rsid w:val="002A0258"/>
    <w:rsid w:val="002A303E"/>
    <w:rsid w:val="002B17AE"/>
    <w:rsid w:val="002B29FB"/>
    <w:rsid w:val="002B79D9"/>
    <w:rsid w:val="002C0FF2"/>
    <w:rsid w:val="002C4383"/>
    <w:rsid w:val="002D159D"/>
    <w:rsid w:val="002D7177"/>
    <w:rsid w:val="002E4ADC"/>
    <w:rsid w:val="002F1AFC"/>
    <w:rsid w:val="002F21B2"/>
    <w:rsid w:val="002F49D6"/>
    <w:rsid w:val="002F6DFE"/>
    <w:rsid w:val="003178AA"/>
    <w:rsid w:val="00322183"/>
    <w:rsid w:val="00332AEF"/>
    <w:rsid w:val="003430A8"/>
    <w:rsid w:val="003479B7"/>
    <w:rsid w:val="003511E7"/>
    <w:rsid w:val="003567B8"/>
    <w:rsid w:val="00356B08"/>
    <w:rsid w:val="00373670"/>
    <w:rsid w:val="003736AE"/>
    <w:rsid w:val="00377316"/>
    <w:rsid w:val="00377774"/>
    <w:rsid w:val="00382B82"/>
    <w:rsid w:val="00392283"/>
    <w:rsid w:val="00397BA9"/>
    <w:rsid w:val="003A05E8"/>
    <w:rsid w:val="003A5F59"/>
    <w:rsid w:val="003A7FC1"/>
    <w:rsid w:val="003B55B9"/>
    <w:rsid w:val="003C0231"/>
    <w:rsid w:val="003C124C"/>
    <w:rsid w:val="003C2B3C"/>
    <w:rsid w:val="003D2D5D"/>
    <w:rsid w:val="003D2FFF"/>
    <w:rsid w:val="003D7701"/>
    <w:rsid w:val="003D79D1"/>
    <w:rsid w:val="003E1C07"/>
    <w:rsid w:val="003E705C"/>
    <w:rsid w:val="003F659D"/>
    <w:rsid w:val="00401E49"/>
    <w:rsid w:val="00402B25"/>
    <w:rsid w:val="004036A8"/>
    <w:rsid w:val="004067C9"/>
    <w:rsid w:val="00410524"/>
    <w:rsid w:val="004132C2"/>
    <w:rsid w:val="004149E2"/>
    <w:rsid w:val="00423D2A"/>
    <w:rsid w:val="00430FCE"/>
    <w:rsid w:val="00433C19"/>
    <w:rsid w:val="00436B6C"/>
    <w:rsid w:val="00440995"/>
    <w:rsid w:val="00455852"/>
    <w:rsid w:val="00455D33"/>
    <w:rsid w:val="0045650E"/>
    <w:rsid w:val="004575D6"/>
    <w:rsid w:val="00460737"/>
    <w:rsid w:val="004646F2"/>
    <w:rsid w:val="004653E7"/>
    <w:rsid w:val="004704F0"/>
    <w:rsid w:val="004710BE"/>
    <w:rsid w:val="00483FB7"/>
    <w:rsid w:val="004858F5"/>
    <w:rsid w:val="00490FF7"/>
    <w:rsid w:val="00495DAF"/>
    <w:rsid w:val="00497621"/>
    <w:rsid w:val="004A5F3C"/>
    <w:rsid w:val="004A7720"/>
    <w:rsid w:val="004A7821"/>
    <w:rsid w:val="004B0689"/>
    <w:rsid w:val="004B20D0"/>
    <w:rsid w:val="004B3522"/>
    <w:rsid w:val="004B4356"/>
    <w:rsid w:val="004C3CAA"/>
    <w:rsid w:val="004C48C6"/>
    <w:rsid w:val="004C5863"/>
    <w:rsid w:val="004D245A"/>
    <w:rsid w:val="004D3BE4"/>
    <w:rsid w:val="004F15F8"/>
    <w:rsid w:val="004F489F"/>
    <w:rsid w:val="004F5002"/>
    <w:rsid w:val="00503701"/>
    <w:rsid w:val="005244CE"/>
    <w:rsid w:val="005323ED"/>
    <w:rsid w:val="00535E37"/>
    <w:rsid w:val="005367F0"/>
    <w:rsid w:val="005424CA"/>
    <w:rsid w:val="00544291"/>
    <w:rsid w:val="00545770"/>
    <w:rsid w:val="005474BD"/>
    <w:rsid w:val="00567425"/>
    <w:rsid w:val="00571D7F"/>
    <w:rsid w:val="005723B9"/>
    <w:rsid w:val="00574A87"/>
    <w:rsid w:val="00575899"/>
    <w:rsid w:val="00582839"/>
    <w:rsid w:val="00590D65"/>
    <w:rsid w:val="00595231"/>
    <w:rsid w:val="005B6A87"/>
    <w:rsid w:val="005C18D5"/>
    <w:rsid w:val="005C1A4B"/>
    <w:rsid w:val="005C489F"/>
    <w:rsid w:val="005C5401"/>
    <w:rsid w:val="005D2062"/>
    <w:rsid w:val="005D616B"/>
    <w:rsid w:val="005F35CA"/>
    <w:rsid w:val="005F586F"/>
    <w:rsid w:val="005F5EB9"/>
    <w:rsid w:val="00610F4E"/>
    <w:rsid w:val="00621A0F"/>
    <w:rsid w:val="00622F86"/>
    <w:rsid w:val="006236D9"/>
    <w:rsid w:val="006268DC"/>
    <w:rsid w:val="00631D61"/>
    <w:rsid w:val="006358AC"/>
    <w:rsid w:val="00636611"/>
    <w:rsid w:val="00640441"/>
    <w:rsid w:val="00641BD8"/>
    <w:rsid w:val="00642330"/>
    <w:rsid w:val="00643C73"/>
    <w:rsid w:val="00644ADF"/>
    <w:rsid w:val="006477BB"/>
    <w:rsid w:val="00653533"/>
    <w:rsid w:val="00667BBC"/>
    <w:rsid w:val="00672A54"/>
    <w:rsid w:val="00680724"/>
    <w:rsid w:val="006847CF"/>
    <w:rsid w:val="0068505C"/>
    <w:rsid w:val="006932CC"/>
    <w:rsid w:val="00693F7A"/>
    <w:rsid w:val="00695759"/>
    <w:rsid w:val="006A3AB3"/>
    <w:rsid w:val="006A654B"/>
    <w:rsid w:val="006A7BB4"/>
    <w:rsid w:val="006B7726"/>
    <w:rsid w:val="006C7BFE"/>
    <w:rsid w:val="006C7EB9"/>
    <w:rsid w:val="006D0BE4"/>
    <w:rsid w:val="006E2886"/>
    <w:rsid w:val="006E3777"/>
    <w:rsid w:val="006F0F5D"/>
    <w:rsid w:val="00704FB0"/>
    <w:rsid w:val="0070506B"/>
    <w:rsid w:val="00715086"/>
    <w:rsid w:val="00717954"/>
    <w:rsid w:val="00732EB8"/>
    <w:rsid w:val="0073607D"/>
    <w:rsid w:val="00746ABE"/>
    <w:rsid w:val="007503CA"/>
    <w:rsid w:val="00752BBC"/>
    <w:rsid w:val="007534CB"/>
    <w:rsid w:val="00755ABF"/>
    <w:rsid w:val="00767EDA"/>
    <w:rsid w:val="007717B9"/>
    <w:rsid w:val="00772077"/>
    <w:rsid w:val="007773C7"/>
    <w:rsid w:val="00777D47"/>
    <w:rsid w:val="00785404"/>
    <w:rsid w:val="0079792C"/>
    <w:rsid w:val="007A1F49"/>
    <w:rsid w:val="007B13B3"/>
    <w:rsid w:val="007C3234"/>
    <w:rsid w:val="007C35D9"/>
    <w:rsid w:val="007C52E9"/>
    <w:rsid w:val="007C55F4"/>
    <w:rsid w:val="007D3C46"/>
    <w:rsid w:val="007E3819"/>
    <w:rsid w:val="007F14B1"/>
    <w:rsid w:val="007F2D15"/>
    <w:rsid w:val="007F59C7"/>
    <w:rsid w:val="007F7BBF"/>
    <w:rsid w:val="0080686E"/>
    <w:rsid w:val="008073BA"/>
    <w:rsid w:val="00812E6D"/>
    <w:rsid w:val="008245DE"/>
    <w:rsid w:val="008321B1"/>
    <w:rsid w:val="008355E9"/>
    <w:rsid w:val="008601E9"/>
    <w:rsid w:val="00867102"/>
    <w:rsid w:val="00867437"/>
    <w:rsid w:val="008719DA"/>
    <w:rsid w:val="00876861"/>
    <w:rsid w:val="00876DE1"/>
    <w:rsid w:val="008848D7"/>
    <w:rsid w:val="00892FAB"/>
    <w:rsid w:val="0089709B"/>
    <w:rsid w:val="008A31E7"/>
    <w:rsid w:val="008B4892"/>
    <w:rsid w:val="008B49B3"/>
    <w:rsid w:val="008C21FB"/>
    <w:rsid w:val="008C4E33"/>
    <w:rsid w:val="008D2B30"/>
    <w:rsid w:val="008D38DD"/>
    <w:rsid w:val="008E68AA"/>
    <w:rsid w:val="008E6A7A"/>
    <w:rsid w:val="009056B3"/>
    <w:rsid w:val="00907E2F"/>
    <w:rsid w:val="00915B69"/>
    <w:rsid w:val="0091749C"/>
    <w:rsid w:val="00924848"/>
    <w:rsid w:val="0092671C"/>
    <w:rsid w:val="009311F4"/>
    <w:rsid w:val="00940FEE"/>
    <w:rsid w:val="00943647"/>
    <w:rsid w:val="00947111"/>
    <w:rsid w:val="00970200"/>
    <w:rsid w:val="00971CE9"/>
    <w:rsid w:val="00975086"/>
    <w:rsid w:val="009752B7"/>
    <w:rsid w:val="00982939"/>
    <w:rsid w:val="009858FB"/>
    <w:rsid w:val="009A0086"/>
    <w:rsid w:val="009A1CB0"/>
    <w:rsid w:val="009A3D31"/>
    <w:rsid w:val="009A6931"/>
    <w:rsid w:val="009A783E"/>
    <w:rsid w:val="009B26D6"/>
    <w:rsid w:val="009B5679"/>
    <w:rsid w:val="009D1314"/>
    <w:rsid w:val="009D58B2"/>
    <w:rsid w:val="009E24D2"/>
    <w:rsid w:val="009E526D"/>
    <w:rsid w:val="009E541D"/>
    <w:rsid w:val="009F2B61"/>
    <w:rsid w:val="00A03632"/>
    <w:rsid w:val="00A070BA"/>
    <w:rsid w:val="00A1145A"/>
    <w:rsid w:val="00A16128"/>
    <w:rsid w:val="00A16B2F"/>
    <w:rsid w:val="00A2088D"/>
    <w:rsid w:val="00A215F5"/>
    <w:rsid w:val="00A24606"/>
    <w:rsid w:val="00A2496D"/>
    <w:rsid w:val="00A31A42"/>
    <w:rsid w:val="00A32344"/>
    <w:rsid w:val="00A436B0"/>
    <w:rsid w:val="00A45FC4"/>
    <w:rsid w:val="00A502B5"/>
    <w:rsid w:val="00A50AF5"/>
    <w:rsid w:val="00A527EB"/>
    <w:rsid w:val="00A529BF"/>
    <w:rsid w:val="00A63E43"/>
    <w:rsid w:val="00A66A66"/>
    <w:rsid w:val="00A7322C"/>
    <w:rsid w:val="00A73B9B"/>
    <w:rsid w:val="00A74AC8"/>
    <w:rsid w:val="00A77734"/>
    <w:rsid w:val="00A81B01"/>
    <w:rsid w:val="00A82BE8"/>
    <w:rsid w:val="00A86EF2"/>
    <w:rsid w:val="00A87224"/>
    <w:rsid w:val="00A90A9C"/>
    <w:rsid w:val="00AA272B"/>
    <w:rsid w:val="00AA47E7"/>
    <w:rsid w:val="00AA7D14"/>
    <w:rsid w:val="00AB7A28"/>
    <w:rsid w:val="00AC0E52"/>
    <w:rsid w:val="00AC2DB7"/>
    <w:rsid w:val="00AD5602"/>
    <w:rsid w:val="00AE3499"/>
    <w:rsid w:val="00AF12F1"/>
    <w:rsid w:val="00AF5D51"/>
    <w:rsid w:val="00B1114A"/>
    <w:rsid w:val="00B13B29"/>
    <w:rsid w:val="00B1562F"/>
    <w:rsid w:val="00B31DE0"/>
    <w:rsid w:val="00B36646"/>
    <w:rsid w:val="00B43052"/>
    <w:rsid w:val="00B463F1"/>
    <w:rsid w:val="00B53F6D"/>
    <w:rsid w:val="00B61350"/>
    <w:rsid w:val="00B620FE"/>
    <w:rsid w:val="00B62B0C"/>
    <w:rsid w:val="00B641EE"/>
    <w:rsid w:val="00B664A0"/>
    <w:rsid w:val="00B66C53"/>
    <w:rsid w:val="00B74339"/>
    <w:rsid w:val="00B818A2"/>
    <w:rsid w:val="00B83E95"/>
    <w:rsid w:val="00B850EF"/>
    <w:rsid w:val="00B86542"/>
    <w:rsid w:val="00B94044"/>
    <w:rsid w:val="00B96A0A"/>
    <w:rsid w:val="00BA4252"/>
    <w:rsid w:val="00BA58F5"/>
    <w:rsid w:val="00BC180E"/>
    <w:rsid w:val="00BC37D2"/>
    <w:rsid w:val="00BC4346"/>
    <w:rsid w:val="00BD118B"/>
    <w:rsid w:val="00BD3CCC"/>
    <w:rsid w:val="00BE4983"/>
    <w:rsid w:val="00BE6DEC"/>
    <w:rsid w:val="00BF4877"/>
    <w:rsid w:val="00BF6016"/>
    <w:rsid w:val="00BF689B"/>
    <w:rsid w:val="00C10FD2"/>
    <w:rsid w:val="00C12E80"/>
    <w:rsid w:val="00C13E52"/>
    <w:rsid w:val="00C2491E"/>
    <w:rsid w:val="00C24C7B"/>
    <w:rsid w:val="00C66179"/>
    <w:rsid w:val="00C66834"/>
    <w:rsid w:val="00C75DC1"/>
    <w:rsid w:val="00C9156F"/>
    <w:rsid w:val="00CA0E68"/>
    <w:rsid w:val="00CA32EA"/>
    <w:rsid w:val="00CA5820"/>
    <w:rsid w:val="00CA6C07"/>
    <w:rsid w:val="00CB6311"/>
    <w:rsid w:val="00CB6E26"/>
    <w:rsid w:val="00CC7A38"/>
    <w:rsid w:val="00CD5B07"/>
    <w:rsid w:val="00CE5C94"/>
    <w:rsid w:val="00D01BA7"/>
    <w:rsid w:val="00D07BE7"/>
    <w:rsid w:val="00D130C7"/>
    <w:rsid w:val="00D17D53"/>
    <w:rsid w:val="00D20576"/>
    <w:rsid w:val="00D2214A"/>
    <w:rsid w:val="00D24AD5"/>
    <w:rsid w:val="00D331F7"/>
    <w:rsid w:val="00D35595"/>
    <w:rsid w:val="00D37E4B"/>
    <w:rsid w:val="00D43023"/>
    <w:rsid w:val="00D44E5B"/>
    <w:rsid w:val="00D4636B"/>
    <w:rsid w:val="00D72687"/>
    <w:rsid w:val="00D86EA3"/>
    <w:rsid w:val="00D909E7"/>
    <w:rsid w:val="00D92BD8"/>
    <w:rsid w:val="00D938D9"/>
    <w:rsid w:val="00D94258"/>
    <w:rsid w:val="00D9524A"/>
    <w:rsid w:val="00D973BC"/>
    <w:rsid w:val="00DA07F4"/>
    <w:rsid w:val="00DA3571"/>
    <w:rsid w:val="00DB0188"/>
    <w:rsid w:val="00DB5CC9"/>
    <w:rsid w:val="00DD007F"/>
    <w:rsid w:val="00DD0C6B"/>
    <w:rsid w:val="00DD3065"/>
    <w:rsid w:val="00DD600A"/>
    <w:rsid w:val="00DD60D8"/>
    <w:rsid w:val="00DF0FA4"/>
    <w:rsid w:val="00E0362F"/>
    <w:rsid w:val="00E12C36"/>
    <w:rsid w:val="00E13A0F"/>
    <w:rsid w:val="00E13AD2"/>
    <w:rsid w:val="00E17760"/>
    <w:rsid w:val="00E35960"/>
    <w:rsid w:val="00E37465"/>
    <w:rsid w:val="00E47F1A"/>
    <w:rsid w:val="00E57883"/>
    <w:rsid w:val="00E6269B"/>
    <w:rsid w:val="00E6646E"/>
    <w:rsid w:val="00E74C9F"/>
    <w:rsid w:val="00E85898"/>
    <w:rsid w:val="00E85DFC"/>
    <w:rsid w:val="00E87742"/>
    <w:rsid w:val="00E9244D"/>
    <w:rsid w:val="00E93D93"/>
    <w:rsid w:val="00EB2F20"/>
    <w:rsid w:val="00EB50D0"/>
    <w:rsid w:val="00EC6953"/>
    <w:rsid w:val="00F03022"/>
    <w:rsid w:val="00F1240B"/>
    <w:rsid w:val="00F12781"/>
    <w:rsid w:val="00F27876"/>
    <w:rsid w:val="00F40797"/>
    <w:rsid w:val="00F4292F"/>
    <w:rsid w:val="00F4686E"/>
    <w:rsid w:val="00F542F5"/>
    <w:rsid w:val="00F627F0"/>
    <w:rsid w:val="00F6480C"/>
    <w:rsid w:val="00F65D0E"/>
    <w:rsid w:val="00F6743B"/>
    <w:rsid w:val="00F70D4D"/>
    <w:rsid w:val="00F84B34"/>
    <w:rsid w:val="00FA7442"/>
    <w:rsid w:val="00FB52E5"/>
    <w:rsid w:val="00FB6663"/>
    <w:rsid w:val="00FC1141"/>
    <w:rsid w:val="00FC7A3D"/>
    <w:rsid w:val="00FD2F04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0D79D"/>
  <w15:chartTrackingRefBased/>
  <w15:docId w15:val="{98FC3F06-2D9B-AF4C-ABE9-A8AE5BF6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67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table" w:styleId="TableGrid">
    <w:name w:val="Table Grid"/>
    <w:basedOn w:val="TableNormal"/>
    <w:uiPriority w:val="39"/>
    <w:rsid w:val="009B56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5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Yan Yee</dc:creator>
  <cp:keywords/>
  <dc:description/>
  <cp:lastModifiedBy>Yan Yee Yip</cp:lastModifiedBy>
  <cp:revision>3</cp:revision>
  <dcterms:created xsi:type="dcterms:W3CDTF">2024-08-26T17:19:00Z</dcterms:created>
  <dcterms:modified xsi:type="dcterms:W3CDTF">2024-12-26T11:13:00Z</dcterms:modified>
</cp:coreProperties>
</file>